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66469" w14:textId="77777777" w:rsidR="00166E28" w:rsidRDefault="00166E28" w:rsidP="00166E28">
      <w:pPr>
        <w:widowControl w:val="0"/>
        <w:spacing w:before="200" w:after="200"/>
        <w:rPr>
          <w:b/>
        </w:rPr>
      </w:pPr>
      <w:r>
        <w:rPr>
          <w:b/>
        </w:rPr>
        <w:t xml:space="preserve">Table S3. Genotype table 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7"/>
        <w:gridCol w:w="941"/>
        <w:gridCol w:w="2857"/>
        <w:gridCol w:w="4765"/>
      </w:tblGrid>
      <w:tr w:rsidR="00166E28" w14:paraId="56832D61" w14:textId="77777777" w:rsidTr="00B22998">
        <w:trPr>
          <w:trHeight w:val="31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70509" w14:textId="77777777" w:rsidR="00166E28" w:rsidRDefault="00166E28" w:rsidP="00B22998">
            <w:pPr>
              <w:widowControl w:val="0"/>
              <w:spacing w:before="200" w:after="200"/>
              <w:rPr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Figure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8EB87" w14:textId="77777777" w:rsidR="00166E28" w:rsidRDefault="00166E28" w:rsidP="00B22998">
            <w:pPr>
              <w:widowControl w:val="0"/>
              <w:spacing w:before="200" w:after="200"/>
              <w:rPr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Panel</w:t>
            </w:r>
          </w:p>
        </w:tc>
        <w:tc>
          <w:tcPr>
            <w:tcW w:w="28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0A243" w14:textId="77777777" w:rsidR="00166E28" w:rsidRDefault="00166E28" w:rsidP="00B22998">
            <w:pPr>
              <w:widowControl w:val="0"/>
              <w:spacing w:before="200" w:after="200"/>
              <w:rPr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Short-hand</w:t>
            </w:r>
          </w:p>
        </w:tc>
        <w:tc>
          <w:tcPr>
            <w:tcW w:w="47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DC6DF" w14:textId="77777777" w:rsidR="00166E28" w:rsidRDefault="00166E28" w:rsidP="00B22998">
            <w:pPr>
              <w:widowControl w:val="0"/>
              <w:spacing w:before="200" w:after="200"/>
              <w:rPr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Full genotype</w:t>
            </w:r>
          </w:p>
        </w:tc>
      </w:tr>
      <w:tr w:rsidR="00166E28" w14:paraId="14E4D8D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0D05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1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43A0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2AB0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mCherry RNAi +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92A3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y[+t7.7] v[+t1.8]=VALIUM20-mCherry.RNAi}attP2 / P{w[+mC]=hh-Gal4}</w:t>
            </w:r>
          </w:p>
        </w:tc>
      </w:tr>
      <w:tr w:rsidR="00166E28" w14:paraId="4AEA8A6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09D8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83EE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secon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2DFB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mCherry RNAi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E471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, P{w[+mC]=tubP-GAL80[ts]}10] ; P{y[+t7.7] v[+t1.8]=VALIUM20-mCherry.RNAi}attP2 / P{w[+mC]=hh-Gal4}</w:t>
            </w:r>
          </w:p>
        </w:tc>
      </w:tr>
      <w:tr w:rsidR="00166E28" w14:paraId="0D761C7A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DA3E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6D8F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thir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E976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 RNAi +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4420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y[+t7.7] v[+t1.8]=TRiP.HMS00794}attP2 / P{w[+mC]=hh-Gal4}</w:t>
            </w:r>
          </w:p>
        </w:tc>
      </w:tr>
      <w:tr w:rsidR="00166E28" w14:paraId="1FDF1A38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F39A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2B00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fourth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6DA0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 RNAi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6F2D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, P{w[+mC]=tubP-GAL80[ts]}10] ; P{y[+t7.7] v[+t1.8]=TRiP.HMS00794}attP2 / P{w[+mC]=hh-Gal4}</w:t>
            </w:r>
          </w:p>
        </w:tc>
      </w:tr>
      <w:tr w:rsidR="00166E28" w14:paraId="11AE824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D905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723B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fifth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1C93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arm RNAi +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23E5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y[+t7.7] v[+t1.8]=TRiP.HMS01414}attP2 / P{w[+mC]=hh-Gal4}</w:t>
            </w:r>
          </w:p>
        </w:tc>
      </w:tr>
      <w:tr w:rsidR="00166E28" w14:paraId="74C92FF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7816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D2AE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4E1D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arm RNAi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A1A2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, P{w[+mC]=tubP-GAL80[ts]}10] ; P{y[+t7.7] v[+t1.8]=TRiP.HMS01414}attP2 / P{w[+mC]=hh-Gal4}</w:t>
            </w:r>
          </w:p>
        </w:tc>
      </w:tr>
      <w:tr w:rsidR="00166E28" w14:paraId="5DD1878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1F7C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AD65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bott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ECEE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UAS-wg +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37BC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w[+mC]=UAS-wg.H.T:HA1}6C / P{w[+mC]=hh-Gal4}</w:t>
            </w:r>
          </w:p>
        </w:tc>
      </w:tr>
      <w:tr w:rsidR="00166E28" w14:paraId="16B70F68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8D28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2783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bottom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B902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UAS-wg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619C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w ; P{y[+t7.7] w[+mC]=UAS-intergenic[2x].pCFD6}attP40 / P{y[+t7.7] w[+mC]=UAS-Cas9.P2}attP40, P{w[+mC]=tubP-GAL80[ts]}10] ; P{w[+mC]=UAS-wg.H.T:HA1}6C / </w:t>
            </w:r>
            <w:r>
              <w:rPr>
                <w:i/>
                <w:sz w:val="18"/>
                <w:szCs w:val="18"/>
              </w:rPr>
              <w:lastRenderedPageBreak/>
              <w:t>P{w[+mC]=hh-Gal4}</w:t>
            </w:r>
          </w:p>
        </w:tc>
      </w:tr>
      <w:tr w:rsidR="00166E28" w14:paraId="7187A2C5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6B9D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505C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BDA3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E726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757DCBDA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C591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2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305E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mCherry RNAi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61F1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mCherry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3D42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y[+t7.7] v[+t1.8]=VALIUM20-mCherry.RNAi}attP2 / P{w[+mC]=hh-Gal4}/</w:t>
            </w:r>
          </w:p>
        </w:tc>
      </w:tr>
      <w:tr w:rsidR="00166E28" w14:paraId="11F3EC53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2708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4523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wg RNAi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22FF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wg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5F9F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y[+t7.7] v[+t1.8]=TRiP.HMS00794}attP2 / P{w[+mC]=hh-Gal4}</w:t>
            </w:r>
          </w:p>
        </w:tc>
      </w:tr>
      <w:tr w:rsidR="00166E28" w14:paraId="37D2A16D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DF36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FD30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; mCherry RNAi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F326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mCherry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E175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y[+t7.7] v[+t1.8]=VALIUM20-mCherry.RNAi}attP2 / P{w[+mC]=hh-Gal4}</w:t>
            </w:r>
          </w:p>
        </w:tc>
      </w:tr>
      <w:tr w:rsidR="00166E28" w14:paraId="6C06BBF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7A24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827F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; arm RNAi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15FA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arm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07E3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y[+t7.7] v[+t1.8]=TRiP.HMS01414}attP2 / P{w[+mC]=hh-Gal4}</w:t>
            </w:r>
          </w:p>
        </w:tc>
      </w:tr>
      <w:tr w:rsidR="00166E28" w14:paraId="22F9FD32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5646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A428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7E15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D3A8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64FC90F1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31F9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3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F8EB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;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2D86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58E2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w[+mC]=hh-Gal4}</w:t>
            </w:r>
          </w:p>
        </w:tc>
      </w:tr>
      <w:tr w:rsidR="00166E28" w14:paraId="5FE02DD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14EA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36C7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;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48DC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0246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</w:t>
            </w:r>
          </w:p>
        </w:tc>
      </w:tr>
      <w:tr w:rsidR="00166E28" w14:paraId="2CEF8AEE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CAA4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DB06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; Chk2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518E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Chk2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8A28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GL00020}attP2</w:t>
            </w:r>
          </w:p>
        </w:tc>
      </w:tr>
      <w:tr w:rsidR="00166E28" w14:paraId="13EBD91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1924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62C2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; p53DN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9879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p53DN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3DCD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p53.H159N.Ex}3</w:t>
            </w:r>
          </w:p>
        </w:tc>
      </w:tr>
      <w:tr w:rsidR="00166E28" w14:paraId="0547301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3BE3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517A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; p53 RNAi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A1D9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p53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D15B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JF02513}attP2</w:t>
            </w:r>
          </w:p>
        </w:tc>
      </w:tr>
      <w:tr w:rsidR="00166E28" w14:paraId="526E8AC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C28E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9659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; E2F RNAi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B133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E2F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4F8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JF02513}attP2</w:t>
            </w:r>
          </w:p>
        </w:tc>
      </w:tr>
      <w:tr w:rsidR="00166E28" w14:paraId="7CEE94A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E8A6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034F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; UAS:Rbf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B929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UAS-Rbf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25AB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Rbf.D}III</w:t>
            </w:r>
          </w:p>
        </w:tc>
      </w:tr>
      <w:tr w:rsidR="00166E28" w14:paraId="7B68775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A1F7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5ECA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; EGFRgammatop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5778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UAS:EGFR-gammatop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71EE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Egfr.lambdatop}3</w:t>
            </w:r>
          </w:p>
        </w:tc>
      </w:tr>
      <w:tr w:rsidR="00166E28" w14:paraId="47DB4A6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79AD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B767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; UAS-vn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D20D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UAS-vn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13E2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-vn ; P{y[+t7.7] w[+mC]=UAS-wg[2x]-intergenic[2x].pCFD6}attP40 / P{y[+t7.7] w[+mC]=UAS-Cas9.P2}attP40, P{w[+mC]=tubP-GAL80[ts]}10] ; P{w[+mC]=hh-Gal4}</w:t>
            </w:r>
          </w:p>
        </w:tc>
      </w:tr>
      <w:tr w:rsidR="00166E28" w14:paraId="5DB05A3E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1DCC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0BC0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; UAS-krn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B2A2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UAS-s-krn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D9F9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UAS-s-Krn</w:t>
            </w:r>
          </w:p>
        </w:tc>
      </w:tr>
      <w:tr w:rsidR="00166E28" w14:paraId="68015E2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2D61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AFFF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; UAS-grk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ADD5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UAS-s-grk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9D29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UAS-s-grk</w:t>
            </w:r>
          </w:p>
        </w:tc>
      </w:tr>
      <w:tr w:rsidR="00166E28" w14:paraId="4B98062F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5A97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386B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3C25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375B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6F658907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21A1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4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0604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9DE1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A7DB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</w:t>
            </w:r>
          </w:p>
        </w:tc>
      </w:tr>
      <w:tr w:rsidR="00166E28" w14:paraId="26283EE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6D08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B603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6807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 + hid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AF2F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color w:val="252525"/>
                <w:sz w:val="18"/>
                <w:szCs w:val="18"/>
              </w:rPr>
              <w:t>w ; P{y[+t7.7] w[+mC]=UAS-wg[2x]-intergenic[2x].pCFD6}attP40 / P{y[+t7.7] w[+mC]=UAS-Cas9.P2}attP40, P{w[+mC]=tubP-GAL80[ts]}10] ; P{w[+mC]=hh-Gal4} / P{GD8269}</w:t>
            </w:r>
          </w:p>
        </w:tc>
      </w:tr>
      <w:tr w:rsidR="00166E28" w14:paraId="7EDE18E8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30FB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DF45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3449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hid-EGFP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BE57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Cas9.P2}attP40, P{w[+mC]=tubP-GAL80[ts]}10] ; P{w[+mC]=hh-Gal4} / P{w[+mC]=hid-EGFP.5'F-WT}3</w:t>
            </w:r>
          </w:p>
        </w:tc>
      </w:tr>
      <w:tr w:rsidR="00166E28" w14:paraId="30A517E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E7C0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9339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middle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C3AC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hid-EGFP,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712B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Cas9.P2}attP40, P{w[+mC]=tubP-GAL80[ts]}10] / P{y[+t7.7] w[+mC]=UAS-intergenic[2x].pCFD6}attP40 ; P{w[+mC]=hh-Gal4} / P{w[+mC]=hid-EGFP.5'F-WT}3</w:t>
            </w:r>
          </w:p>
        </w:tc>
      </w:tr>
      <w:tr w:rsidR="00166E28" w14:paraId="1684D82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389B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7B25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15A3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hid-EGFP, wg+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DF88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Cas9.P2}attP40, P{w[+mC]=tubP-GAL80[ts]}10] / P{y[+t7.7] w[+mC]=UAS-wg[2x]-intergenic[2x].pCFD6}attP40 ; P{w[+mC]=hh-Gal4} / P{w[+mC]=hid-EGFP.5'F-WT}3</w:t>
            </w:r>
          </w:p>
        </w:tc>
      </w:tr>
      <w:tr w:rsidR="00166E28" w14:paraId="2D2CBA92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5C42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2366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CDB8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F1A3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5F8FDD3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E34A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5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7AF2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left (top)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86BD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mCherry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E528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y[+t7.7] v[+t1.8]=VALIUM20-mCherry.RNAi}attP2 / P{w[+mC]=hh-Gal4}</w:t>
            </w:r>
          </w:p>
        </w:tc>
      </w:tr>
      <w:tr w:rsidR="00166E28" w14:paraId="040778FC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5F28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5E85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left (bottom)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EBCB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w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A053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C]=tubP-GAL80[ts]}10] / P{w[+mC]=hh-Gal4}</w:t>
            </w:r>
          </w:p>
        </w:tc>
      </w:tr>
      <w:tr w:rsidR="00166E28" w14:paraId="5C068F6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9192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6396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secon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49DD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wg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7821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y[+t7.7] v[+t1.8]=TRiP.HMS00794}attP2 / P{w[+mC]=hh-Gal4}</w:t>
            </w:r>
          </w:p>
        </w:tc>
      </w:tr>
      <w:tr w:rsidR="00166E28" w14:paraId="0E83871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88DE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9B4A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thir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5738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arm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D8CE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y[+t7.7] v[+t1.8]=TRiP.HMS01414}attP2 / P{w[+mC]=hh-Gal4}</w:t>
            </w:r>
          </w:p>
        </w:tc>
      </w:tr>
      <w:tr w:rsidR="00166E28" w14:paraId="27EFFE85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2128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EE14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;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6094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UAS:wg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F05D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C]=tubP-GAL80[ts]}10]; P{w[+mC]=UAS-wg.H.T:HA1}6C / P{w[+mC]=hh-Gal4}</w:t>
            </w:r>
          </w:p>
        </w:tc>
      </w:tr>
      <w:tr w:rsidR="00166E28" w14:paraId="4696F49D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3FFF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09EA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;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304F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UAS:wg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18C0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; P{w[+mC]=tubP-GAL80[ts]}10]; P{w[+mC]=UAS-wg.H.T:HA1}6C / P{w[+mC]=hh-Gal4}</w:t>
            </w:r>
          </w:p>
        </w:tc>
      </w:tr>
      <w:tr w:rsidR="00166E28" w14:paraId="09F3085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30AB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F0CF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;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1043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UAS:wg, rho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BC3C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w[+mC]=UAS-wg.H.T:HA1}6C, P{y[+t7.7] v[+t1.8]=TRiP.JF03106}attP2 / P{w[+mC]=hh-Gal4}</w:t>
            </w:r>
          </w:p>
        </w:tc>
      </w:tr>
      <w:tr w:rsidR="00166E28" w14:paraId="35EA4F34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45B1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719A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09FF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5C7A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6E2CFAE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D546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6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CF84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E4AA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3011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</w:t>
            </w:r>
          </w:p>
        </w:tc>
      </w:tr>
      <w:tr w:rsidR="00166E28" w14:paraId="46BA67FD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2A1A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0317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5E1F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UAS:rho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9BA3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UAS-rhomboid</w:t>
            </w:r>
          </w:p>
        </w:tc>
      </w:tr>
      <w:tr w:rsidR="00166E28" w14:paraId="22CA1ED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426B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EBB4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2BF6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57F8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, P{w[+mC]=tubP-GAL80[ts]}10] ; P{w[+mC]=hh-Gal4}</w:t>
            </w:r>
          </w:p>
        </w:tc>
      </w:tr>
      <w:tr w:rsidR="00166E28" w14:paraId="7BCC5E7A" w14:textId="77777777" w:rsidTr="00B22998">
        <w:trPr>
          <w:trHeight w:val="72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E95F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C1FD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secon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E3F4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intergenic sgRNA, erk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EDEF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y[+t7.7] w[+mC]=UAS-intergenic[2x].pCFD6}attP40 / P{y[+t7.7] w[+mC]=UAS-Cas9.P2}attP40, P{w[+mC]=tubP-GAL80[ts]}10] ; P{w[+mC]=hh-Gal4} / P{y[+t7.7] v[+t1.8]=TRiP.HMS00173}attP2</w:t>
            </w:r>
          </w:p>
        </w:tc>
      </w:tr>
      <w:tr w:rsidR="00166E28" w14:paraId="2F1DECC2" w14:textId="77777777" w:rsidTr="00B22998">
        <w:trPr>
          <w:trHeight w:val="72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169B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1E4B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thir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FA8F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non-targeting sgRNA, erk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1712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y[+t7.7] w[+mC]=UAS-QUAS[2x].pCFD6}attP40 / P{y[+t7.7] w[+mC]=UAS-Cas9.P2}attP40, P{w[+mC]=tubP-GAL80[ts]}10] ; P{w[+mC]=hh-Gal4} / P{y[+t7.7] v[+t1.8]=TRiP.HMS00173}attP2</w:t>
            </w:r>
          </w:p>
        </w:tc>
      </w:tr>
      <w:tr w:rsidR="00166E28" w14:paraId="5592E662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0AC4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E563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fourth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F6DA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intergenic sgRNA, rho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F67E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v[1] ; P{y[+t7.7] w[+mC]=UAS-intergenic[2x].pCFD6}attP40 / P{y[+t7.7] w[+mC]=UAS-Cas9.P2}attP40, P{w[+mC]=tubP-GAL80[ts]}10] ; P{w[+mC]=hh-Gal4} / P{y[+t7.7] v[+t1.8]=TRiP.JF03106}attP2</w:t>
            </w:r>
          </w:p>
        </w:tc>
      </w:tr>
      <w:tr w:rsidR="00166E28" w14:paraId="6679C53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D1E0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6105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DC82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non-targeting sgRNA, rho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34A6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v[1] ; P{y[+t7.7] w[+mC]=UAS-QUAS[2x].pCFD6}attP40 / P{y[+t7.7] w[+mC]=UAS-Cas9.P2}attP40, P{w[+mC]=tubP-GAL80[ts]}10] ; P{w[+mC]=hh-Gal4} / P{y[+t7.7] v[+t1.8]=TRiP.JF03106}attP2</w:t>
            </w:r>
          </w:p>
        </w:tc>
      </w:tr>
      <w:tr w:rsidR="00166E28" w14:paraId="6D06829B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F44C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EDE9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EEFB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F590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w[+mC]=hh-Gal4}</w:t>
            </w:r>
          </w:p>
        </w:tc>
      </w:tr>
      <w:tr w:rsidR="00166E28" w14:paraId="72356772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D6F3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F807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secon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F607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59BC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, P{w[+mC]=tubP-GAL80[ts]}10] ; P{w[+mC]=hh-Gal4}</w:t>
            </w:r>
          </w:p>
        </w:tc>
      </w:tr>
      <w:tr w:rsidR="00166E28" w14:paraId="07AF407A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E77E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B9BE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thir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9FBA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UAS-wg,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95CF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w[+mC]=hh-Gal4} / P{w[+mC]=UAS-wg.H.T:HA1}6C</w:t>
            </w:r>
          </w:p>
        </w:tc>
      </w:tr>
      <w:tr w:rsidR="00166E28" w14:paraId="6F8A9E2E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9414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9A95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fourth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24E1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UAS-wg,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9A56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, P{w[+mC]=tubP-GAL80[ts]}10] ; P{w[+mC]=hh-Gal4} / P{w[+mC]=UAS-wg.H.T:HA1}6C</w:t>
            </w:r>
          </w:p>
        </w:tc>
      </w:tr>
      <w:tr w:rsidR="00166E28" w14:paraId="261F4632" w14:textId="77777777" w:rsidTr="00B22998">
        <w:trPr>
          <w:trHeight w:val="72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3350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66A8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fifth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1386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UAS-wg + erk RNAi,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D70D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w[+mC]=hh-Gal4} / P{w[+mC]=UAS-wg.H.T:HA1}6C, P{y[+t7.7] v[+t1.8]=TRiP.HMS00173}attP2</w:t>
            </w:r>
          </w:p>
        </w:tc>
      </w:tr>
      <w:tr w:rsidR="00166E28" w14:paraId="2BCA83EA" w14:textId="77777777" w:rsidTr="00B22998">
        <w:trPr>
          <w:trHeight w:val="72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4AE5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08EE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sixth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70B3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UAS-wg + erk RNAi,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5E18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, P{w[+mC]=tubP-GAL80[ts]}10] ; P{w[+mC]=hh-Gal4} / P{w[+mC]=UAS-wg.H.T:HA1}6C, P{y[+t7.7] v[+t1.8]=TRiP.HMS00173}attP2</w:t>
            </w:r>
          </w:p>
        </w:tc>
      </w:tr>
      <w:tr w:rsidR="00166E28" w14:paraId="1C0E34F0" w14:textId="77777777" w:rsidTr="00B22998">
        <w:trPr>
          <w:trHeight w:val="72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3698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2FD8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seventh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546C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UAS-wg + rho RNAi,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97AF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w[+mC]=hh-Gal4} / P{w[+mC]=UAS-wg.H.T:HA1}6C, P{y[+t7.7] v[+t1.8]=TRiP.JF03106}attP2</w:t>
            </w:r>
          </w:p>
        </w:tc>
      </w:tr>
      <w:tr w:rsidR="00166E28" w14:paraId="72A7ABDC" w14:textId="77777777" w:rsidTr="00B22998">
        <w:trPr>
          <w:trHeight w:val="72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1967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5D3F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216F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UAS-wg + rho RNAi,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86A0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, P{w[+mC]=tubP-GAL80[ts]}10] ; P{w[+mC]=hh-Gal4} / P{w[+mC]=UAS-wg.H.T:HA1}6C, P{y[+t7.7] v[+t1.8]=TRiP.JF03106}attP2</w:t>
            </w:r>
          </w:p>
        </w:tc>
      </w:tr>
      <w:tr w:rsidR="00166E28" w14:paraId="016C26B4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90EB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706D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EE11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F026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5DC58E11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56F7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lastRenderedPageBreak/>
              <w:t>Figure S1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27BF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B174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9AF4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.pCFD6}attP40 / P{y[+t7.7] w[+mC]=UAS-Cas9.P2}attP40 ; P{w[+mC]=hh-Gal4}</w:t>
            </w:r>
          </w:p>
        </w:tc>
      </w:tr>
      <w:tr w:rsidR="00166E28" w14:paraId="3794C01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819E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6E38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36A7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2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8287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2[2x].pCFD6}attP40 / P{y[+t7.7] w[+mC]=UAS-Cas9.P2}attP40 ; P{w[+mC]=hh-Gal4}</w:t>
            </w:r>
          </w:p>
        </w:tc>
      </w:tr>
      <w:tr w:rsidR="00166E28" w14:paraId="4CD6213E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9CC9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A39A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1DCF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4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68C6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4[2x].pCFD6}attP40 / P{y[+t7.7] w[+mC]=UAS-Cas9.P2}attP40 ; P{w[+mC]=hh-Gal4}</w:t>
            </w:r>
          </w:p>
        </w:tc>
      </w:tr>
      <w:tr w:rsidR="00166E28" w14:paraId="3248D99E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613B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F95F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A1FC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5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2858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5[2x].pCFD6}attP40 / P{y[+t7.7] w[+mC]=UAS-Cas9.P2}attP40 ; P{w[+mC]=hh-Gal4}</w:t>
            </w:r>
          </w:p>
        </w:tc>
      </w:tr>
      <w:tr w:rsidR="00166E28" w14:paraId="07F3FE61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152D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5120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04D7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7877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6[2x].pCFD6}attP40 / P{y[+t7.7] w[+mC]=UAS-Cas9.P2}attP40 ; P{w[+mC]=hh-Gal4}</w:t>
            </w:r>
          </w:p>
        </w:tc>
      </w:tr>
      <w:tr w:rsidR="00166E28" w14:paraId="0D28BF0A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27A2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5C6E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C220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D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20A0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D[2x].pCFD6}attP40 / P{y[+t7.7] w[+mC]=UAS-Cas9.P2}attP40 ; P{w[+mC]=hh-Gal4}</w:t>
            </w:r>
          </w:p>
        </w:tc>
      </w:tr>
      <w:tr w:rsidR="00166E28" w14:paraId="1E2A0B9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5911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BEA8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05E4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10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CEC8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10[2x].pCFD6}attP40 / P{y[+t7.7] w[+mC]=UAS-Cas9.P2}attP40 ; P{w[+mC]=hh-Gal4}</w:t>
            </w:r>
          </w:p>
        </w:tc>
      </w:tr>
      <w:tr w:rsidR="00166E28" w14:paraId="743B2992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BB44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04E3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4FA2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+wnt2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CAAA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wnt2[2x].pCFD6}attP40 / P{y[+t7.7] w[+mC]=UAS-Cas9.P2}attP40 ; P{w[+mC]=hh-Gal4}</w:t>
            </w:r>
          </w:p>
        </w:tc>
      </w:tr>
      <w:tr w:rsidR="00166E28" w14:paraId="458B0C7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6B7A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F836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150D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+wnt4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8734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wnt4[2x].pCFD6}attP40 / P{y[+t7.7] w[+mC]=UAS-Cas9.P2}attP40 ; P{w[+mC]=hh-Gal4}</w:t>
            </w:r>
          </w:p>
        </w:tc>
      </w:tr>
      <w:tr w:rsidR="00166E28" w14:paraId="3C48C2E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8ED9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FAFF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D949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+wnt5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9F56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wnt5[2x].pCFD6}attP40 / P{y[+t7.7] w[+mC]=UAS-Cas9.P2}attP40 ; P{w[+mC]=hh-Gal4}</w:t>
            </w:r>
          </w:p>
        </w:tc>
      </w:tr>
      <w:tr w:rsidR="00166E28" w14:paraId="50CDF37A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9876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D88A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0A55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hh-Gal4 &gt; Cas9.P2, wg+wnt6 </w:t>
            </w:r>
            <w:r>
              <w:rPr>
                <w:sz w:val="18"/>
                <w:szCs w:val="18"/>
              </w:rPr>
              <w:lastRenderedPageBreak/>
              <w:t>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3F4A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lastRenderedPageBreak/>
              <w:t>w ; P{y[+t7.7] w[+mC]=UAS-wg[2x]-wnt6[2x].pCFD6}attP40 / P{y[+t7.7] w[+mC]=UAS-</w:t>
            </w:r>
            <w:r>
              <w:rPr>
                <w:i/>
                <w:sz w:val="18"/>
                <w:szCs w:val="18"/>
              </w:rPr>
              <w:lastRenderedPageBreak/>
              <w:t>Cas9.P2}attP40 ; P{w[+mC]=hh-Gal4}</w:t>
            </w:r>
          </w:p>
        </w:tc>
      </w:tr>
      <w:tr w:rsidR="00166E28" w14:paraId="02E429CD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2615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E290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85E6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+wntD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BBC5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wntD[2x].pCFD6}attP40 / P{y[+t7.7] w[+mC]=UAS-Cas9.P2}attP40 ; P{w[+mC]=hh-Gal4}</w:t>
            </w:r>
          </w:p>
        </w:tc>
      </w:tr>
      <w:tr w:rsidR="00166E28" w14:paraId="299B0F8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43DB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F8D3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84BC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+wnt10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F408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wnt10[2x].pCFD6}attP40 / P{y[+t7.7] w[+mC]=UAS-Cas9.P2}attP40 ; P{w[+mC]=hh-Gal4}</w:t>
            </w:r>
          </w:p>
        </w:tc>
      </w:tr>
      <w:tr w:rsidR="00166E28" w14:paraId="26357EDE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E6B8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0059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2584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2+wnt4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0818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2[2x]-wnt4[2x].pCFD6}attP40 / P{y[+t7.7] w[+mC]=UAS-Cas9.P2}attP40 ; P{w[+mC]=hh-Gal4}</w:t>
            </w:r>
          </w:p>
        </w:tc>
      </w:tr>
      <w:tr w:rsidR="00166E28" w14:paraId="63EC81A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0E34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C632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49DE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2+wnt5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B168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2[2x]-wnt5[2x].pCFD6}attP40 / P{y[+t7.7] w[+mC]=UAS-Cas9.P2}attP40 ; P{w[+mC]=hh-Gal4}</w:t>
            </w:r>
          </w:p>
        </w:tc>
      </w:tr>
      <w:tr w:rsidR="00166E28" w14:paraId="763C283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5BAA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594B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735B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2+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4299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2[2x]-wnt6[2x].pCFD6}attP40 / P{y[+t7.7] w[+mC]=UAS-Cas9.P2}attP40 ; P{w[+mC]=hh-Gal4}</w:t>
            </w:r>
          </w:p>
        </w:tc>
      </w:tr>
      <w:tr w:rsidR="00166E28" w14:paraId="171D6FA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0E11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8E27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59DD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2+wntD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619E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2[2x]-wntD[2x].pCFD6}attP40 / P{y[+t7.7] w[+mC]=UAS-Cas9.P2}attP40 ; P{w[+mC]=hh-Gal4}</w:t>
            </w:r>
          </w:p>
        </w:tc>
      </w:tr>
      <w:tr w:rsidR="00166E28" w14:paraId="01941D5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0B88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4C81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E315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2+wnt10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8B06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2[2x]-wnt10[2x].pCFD6}attP40 / P{y[+t7.7] w[+mC]=UAS-Cas9.P2}attP40 ; P{w[+mC]=hh-Gal4}</w:t>
            </w:r>
          </w:p>
        </w:tc>
      </w:tr>
      <w:tr w:rsidR="00166E28" w14:paraId="7CB7E127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53AE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0F27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319C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4+wnt5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00B2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4[2x]-wnt5[2x].pCFD6}attP40 / P{y[+t7.7] w[+mC]=UAS-Cas9.P2}attP40 ; P{w[+mC]=hh-Gal4}</w:t>
            </w:r>
          </w:p>
        </w:tc>
      </w:tr>
      <w:tr w:rsidR="00166E28" w14:paraId="43984D6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5922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494B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B2E2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4+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6E5B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4[2x]-wnt6[2x].pCFD6}attP40 / P{y[+t7.7] w[+mC]=UAS-Cas9.P2}attP40 ; P{w[+mC]=hh-Gal4}</w:t>
            </w:r>
          </w:p>
        </w:tc>
      </w:tr>
      <w:tr w:rsidR="00166E28" w14:paraId="1532539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DC4F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A87E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BB38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4+wntD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243D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4[2x]-wntD[2x].pCFD6}attP40 / P{y[+t7.7] w[+mC]=UAS-Cas9.P2}attP40 ; P{w[+mC]=hh-Gal4}</w:t>
            </w:r>
          </w:p>
        </w:tc>
      </w:tr>
      <w:tr w:rsidR="00166E28" w14:paraId="55633B62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EC89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2FE5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2FD4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4+wnt10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B922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4[2x]-wnt10[2x].pCFD6}attP40 / P{y[+t7.7] w[+mC]=UAS-Cas9.P2}attP40 ; P{w[+mC]=hh-Gal4}</w:t>
            </w:r>
          </w:p>
        </w:tc>
      </w:tr>
      <w:tr w:rsidR="00166E28" w14:paraId="7E45C7CD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A0E8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CD29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7105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5+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AC9A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5[2x]-wnt6[2x].pCFD6}attP40 / P{y[+t7.7] w[+mC]=UAS-Cas9.P2}attP40 ; P{w[+mC]=hh-Gal4}</w:t>
            </w:r>
          </w:p>
        </w:tc>
      </w:tr>
      <w:tr w:rsidR="00166E28" w14:paraId="7E0FAC4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F0B0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688E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F91D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5+wntD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B93B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5[2x]-wntD[2x].pCFD6}attP40 / P{y[+t7.7] w[+mC]=UAS-Cas9.P2}attP40 ; P{w[+mC]=hh-Gal4}</w:t>
            </w:r>
          </w:p>
        </w:tc>
      </w:tr>
      <w:tr w:rsidR="00166E28" w14:paraId="629E54BD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1DC5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FC64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5B01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5+wnt10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11B3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5[2x]-wnt10[2x].pCFD6}attP40 / P{y[+t7.7] w[+mC]=UAS-Cas9.P2}attP40 ; P{w[+mC]=hh-Gal4}</w:t>
            </w:r>
          </w:p>
        </w:tc>
      </w:tr>
      <w:tr w:rsidR="00166E28" w14:paraId="1F98C7D7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5BA6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C5F1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93B1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6+wntD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CC89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6[2x]-wntD[2x].pCFD6}attP40 / P{y[+t7.7] w[+mC]=UAS-Cas9.P2}attP40 ; P{w[+mC]=hh-Gal4}</w:t>
            </w:r>
          </w:p>
        </w:tc>
      </w:tr>
      <w:tr w:rsidR="00166E28" w14:paraId="6E12D19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73B4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ADBA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977F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6+wnt10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C714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6[2x]-wnt10[2x].pCFD6}attP40 / P{y[+t7.7] w[+mC]=UAS-Cas9.P2}attP40 ; P{w[+mC]=hh-Gal4}</w:t>
            </w:r>
          </w:p>
        </w:tc>
      </w:tr>
      <w:tr w:rsidR="00166E28" w14:paraId="1407159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F600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4B69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E10A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D+wnt10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1C74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D[2x]-wnt10[2x].pCFD6}attP40 / P{y[+t7.7] w[+mC]=UAS-Cas9.P2}attP40 ; P{w[+mC]=hh-Gal4}</w:t>
            </w:r>
          </w:p>
        </w:tc>
      </w:tr>
      <w:tr w:rsidR="00166E28" w14:paraId="555513E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3DBB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07BC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9770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748E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 ; P{w[+mC]=hh-Gal4}</w:t>
            </w:r>
          </w:p>
        </w:tc>
      </w:tr>
      <w:tr w:rsidR="00166E28" w14:paraId="35112C5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91EB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B58B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784A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+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9C82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 ; P{w[+mC]=hh-Gal4}</w:t>
            </w:r>
          </w:p>
        </w:tc>
      </w:tr>
      <w:tr w:rsidR="00166E28" w14:paraId="6B06F75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E856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FDC8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C6F2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+intergenic-2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1F16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-2[2x].pCFD6}attP40 / P{y[+t7.7] w[+mC]=UAS-Cas9.P2}attP40 ; P{w[+mC]=hh-Gal4}</w:t>
            </w:r>
          </w:p>
        </w:tc>
      </w:tr>
      <w:tr w:rsidR="00166E28" w14:paraId="5B7A0C7E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CFA7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2545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B748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hh-Gal4 &gt; Cas9.P2, </w:t>
            </w:r>
            <w:r>
              <w:rPr>
                <w:sz w:val="18"/>
                <w:szCs w:val="18"/>
              </w:rPr>
              <w:lastRenderedPageBreak/>
              <w:t>wnt2+intergenic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1A1D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lastRenderedPageBreak/>
              <w:t>w ; P{y[+t7.7] w[+mC]=UAS-wnt2[2x]-intergenic[2x].pCFD6}attP40 / P{y[+t7.7] w[+mC]=UAS-</w:t>
            </w:r>
            <w:r>
              <w:rPr>
                <w:i/>
                <w:sz w:val="18"/>
                <w:szCs w:val="18"/>
              </w:rPr>
              <w:lastRenderedPageBreak/>
              <w:t>Cas9.P2}attP40 ; P{w[+mC]=hh-Gal4}</w:t>
            </w:r>
          </w:p>
        </w:tc>
      </w:tr>
      <w:tr w:rsidR="00166E28" w14:paraId="49D2FEEE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E2CB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74F3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7A55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10+intergenic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DB2D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10[2x]-intergenic[2x].pCFD6}attP40 / P{y[+t7.7] w[+mC]=UAS-Cas9.P2}attP40 ; P{w[+mC]=hh-Gal4}</w:t>
            </w:r>
          </w:p>
        </w:tc>
      </w:tr>
      <w:tr w:rsidR="00166E28" w14:paraId="7D191224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AD0F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F922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60C9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less/evi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E394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evi-pFP854.pCFD6}attP40 ; P{w[+mC]=hh-Gal4}</w:t>
            </w:r>
          </w:p>
        </w:tc>
      </w:tr>
      <w:tr w:rsidR="00166E28" w14:paraId="2E3169D6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9E0E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587B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5094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16AF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2936755A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603F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S2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40B8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B153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no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A547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Cas9.P2}attP40 ; P{w[+mC]=hh-Gal4}</w:t>
            </w:r>
          </w:p>
        </w:tc>
      </w:tr>
      <w:tr w:rsidR="00166E28" w14:paraId="43C5B59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0D2A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E9CD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4098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F1C1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 ; P{w[+mC]=hh-Gal4}</w:t>
            </w:r>
          </w:p>
        </w:tc>
      </w:tr>
      <w:tr w:rsidR="00166E28" w14:paraId="2294FFA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31DE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F9A9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A3AA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890B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 ; P{w[+mC]=hh-Gal4}</w:t>
            </w:r>
          </w:p>
        </w:tc>
      </w:tr>
      <w:tr w:rsidR="00166E28" w14:paraId="254FA4B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123B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38F6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1222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92EA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6[2x].pCFD6}attP40 / P{y[+t7.7] w[+mC]=UAS-Cas9.P2}attP40 ; P{w[+mC]=hh-Gal4}</w:t>
            </w:r>
          </w:p>
        </w:tc>
      </w:tr>
      <w:tr w:rsidR="00166E28" w14:paraId="5319D578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FF25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04A2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A42B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F34C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.pCFD6}attP40 / P{y[+t7.7] w[+mC]=UAS-Cas9.P2}attP40 ; P{w[+mC]=hh-Gal4}</w:t>
            </w:r>
          </w:p>
        </w:tc>
      </w:tr>
      <w:tr w:rsidR="00166E28" w14:paraId="64812852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F487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CD2D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0ECA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g+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484A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wnt6[2x].pCFD6}attP40 / P{y[+t7.7] w[+mC]=UAS-Cas9.P2}attP40 ; P{w[+mC]=hh-Gal4}</w:t>
            </w:r>
          </w:p>
        </w:tc>
      </w:tr>
      <w:tr w:rsidR="00166E28" w14:paraId="4E04925B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4BA1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3D83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A002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4+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5D4E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4[2x]-wnt6[2x].pCFD6}attP40 / P{y[+t7.7] w[+mC]=UAS-Cas9.P2}attP40 ; P{w[+mC]=hh-Gal4}</w:t>
            </w:r>
          </w:p>
        </w:tc>
      </w:tr>
      <w:tr w:rsidR="00166E28" w14:paraId="0AE0C1EB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860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478C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A4EC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Cas9.P2, wnt5+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CCBB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nt5[2x]-wnt6[2x].pCFD6}attP40 / P{y[+t7.7] w[+mC]=UAS-</w:t>
            </w:r>
            <w:r>
              <w:rPr>
                <w:i/>
                <w:sz w:val="18"/>
                <w:szCs w:val="18"/>
              </w:rPr>
              <w:lastRenderedPageBreak/>
              <w:t>Cas9.P2}attP40 ; P{w[+mC]=hh-Gal4}</w:t>
            </w:r>
          </w:p>
        </w:tc>
      </w:tr>
      <w:tr w:rsidR="00166E28" w14:paraId="1461C137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C06F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3630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BF4B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7E82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403BC5C6" w14:textId="77777777" w:rsidTr="00B22998">
        <w:trPr>
          <w:trHeight w:val="72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E126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S3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5C95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933F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, tubGal80[ts] &gt; Cas9.P2, mCherry RNAi +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A86A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w[+mW.hs]=GawB}nubbin-AC-62; P{y[+t7.7] v[+t1.8]=VALIUM20-mCherry.RNAi}attP2 / P{y[+t7.7] w[+mC]=UAS-Cas9.P2}attP2, P{w[+mC]=tubP-GAL80[ts]}2</w:t>
            </w:r>
          </w:p>
        </w:tc>
      </w:tr>
      <w:tr w:rsidR="00166E28" w14:paraId="7EE52019" w14:textId="77777777" w:rsidTr="00B22998">
        <w:trPr>
          <w:trHeight w:val="72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F1D5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6555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secon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4112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, tubGal80[ts] &gt; Cas9.P2, mCherry RNAi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2709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w[+mW.hs]=GawB}nubbin-AC-62; P{y[+t7.7] v[+t1.8]=VALIUM20-mCherry.RNAi}attP2 / P{y[+t7.7] w[+mC]=UAS-Cas9.P2}attP2, P{w[+mC]=tubP-GAL80[ts]}2</w:t>
            </w:r>
          </w:p>
        </w:tc>
      </w:tr>
      <w:tr w:rsidR="00166E28" w14:paraId="59824EAD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D4C7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BC5A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thir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A6FA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, tubGal80[ts] &gt; Cas9.P2, wg RNAi +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97D2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w[+mW.hs]=GawB}nubbin-AC-62; P{y[+t7.7] v[+t1.8]=TRiP.HMS00794}attP2 / P{y[+t7.7] w[+mC]=UAS-Cas9.P2}attP2, P{w[+mC]=tubP-GAL80[ts]}2</w:t>
            </w:r>
          </w:p>
        </w:tc>
      </w:tr>
      <w:tr w:rsidR="00166E28" w14:paraId="04278BC7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12E1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13F9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fourth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1F9D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, tubGal80[ts] &gt; Cas9.P2, wg RNAi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AB9D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w[+mW.hs]=GawB}nubbin-AC-62; P{y[+t7.7] v[+t1.8]=TRiP.HMS00794}attP2 / P{y[+t7.7] w[+mC]=UAS-Cas9.P2}attP2, P{w[+mC]=tubP-GAL80[ts]}2</w:t>
            </w:r>
          </w:p>
        </w:tc>
      </w:tr>
      <w:tr w:rsidR="00166E28" w14:paraId="6DABC883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A06A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DA80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fifth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313E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, tubGal80[ts] &gt; Cas9.P2, UAS-wg +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EF07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w[+mW.hs]=GawB}nubbin-AC-62; P{w[+mC]=UAS-wg.H.T:HA1}6C / P{y[+t7.7] w[+mC]=UAS-Cas9.P2}attP2, P{w[+mC]=tubP-GAL80[ts]}2</w:t>
            </w:r>
          </w:p>
        </w:tc>
      </w:tr>
      <w:tr w:rsidR="00166E28" w14:paraId="1EDF9FC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84E2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A7AF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D39D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, tubGal80[ts] &gt; Cas9.P2, UAS-wg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1BA2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w[+mW.hs]=GawB}nubbin-AC-62; P{w[+mC]=UAS-wg.H.T:HA1}6C / P{y[+t7.7] w[+mC]=UAS-Cas9.P2}attP2, P{w[+mC]=tubP-GAL80[ts]}2</w:t>
            </w:r>
          </w:p>
        </w:tc>
      </w:tr>
      <w:tr w:rsidR="00166E28" w14:paraId="14B18B4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213F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5208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CE80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UAS:Cas9.P2, mCherry RNAi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E355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Cas9.P2}attP40 ; P{y[+t7.7] v[+t1.8]=VALIUM20-mCherry.RNAi}attP2 / P{w[+mC]=hh-Gal4}</w:t>
            </w:r>
          </w:p>
        </w:tc>
      </w:tr>
      <w:tr w:rsidR="00166E28" w14:paraId="45EF6812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7C9A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FD65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, middle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FD81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UAS:Cas9.P2, wg RNAi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20BE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w ; P{y[+t7.7] w[+mC]=UAS-intergenic[2x].pCFD6}attP40 / P{y[+t7.7] w[+mC]=UAS-Cas9.P2}attP40 ; P{y[+t7.7] </w:t>
            </w:r>
            <w:r>
              <w:rPr>
                <w:i/>
                <w:sz w:val="18"/>
                <w:szCs w:val="18"/>
              </w:rPr>
              <w:lastRenderedPageBreak/>
              <w:t>v[+t1.8]=TRiP.HMS00794}attP2 / P{w[+mC]=hh-Gal4}</w:t>
            </w:r>
          </w:p>
        </w:tc>
      </w:tr>
      <w:tr w:rsidR="00166E28" w14:paraId="02D4335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85B8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AF2A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AB5A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UAS:Cas9.P2, wg RNAi +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76CC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 ; P{y[+t7.7] v[+t1.8]=TRiP.HMS00794}attP2 / P{w[+mC]=hh-Gal4}</w:t>
            </w:r>
          </w:p>
        </w:tc>
      </w:tr>
      <w:tr w:rsidR="00166E28" w14:paraId="12982BAD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20A1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9CF6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671F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UAS:Cas9.P2, mCherry RNAi + yellow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FF35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yellow-pFB407.pCFD6}attP40 / P{y[+t7.7] w[+mC]=UAS-Cas9.P2}attP40 ; P{y[+t7.7] v[+t1.8]=VALIUM20-mCherry.RNAi}attP2 / P{w[+mC]=hh-Gal4}</w:t>
            </w:r>
          </w:p>
        </w:tc>
      </w:tr>
      <w:tr w:rsidR="00166E28" w14:paraId="21DA0623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04D1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B0D0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FA81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UAS:Cas9.P2, wg RNAi + yellow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FB54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yellow-pFB407.pCFD6}attP40/ P{y[+t7.7] w[+mC]=UAS-Cas9.P2}attP40 ; P{y[+t7.7] v[+t1.8]=TRiP.HMS00794}attP2 / P{w[+mC]=hh-Gal4}</w:t>
            </w:r>
          </w:p>
        </w:tc>
      </w:tr>
      <w:tr w:rsidR="00166E28" w14:paraId="7151D98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A400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7728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0CBE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UAS:u[M]-Cas9, mCherry RNAi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A4AB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uMCas9}attP40 ; P{y[+t7.7] v[+t1.8]=VALIUM20-mCherry.RNAi}attP2 / P{w[+mC]=hh-Gal4}</w:t>
            </w:r>
          </w:p>
        </w:tc>
      </w:tr>
      <w:tr w:rsidR="00166E28" w14:paraId="55F5BBF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2DD1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7CAE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middle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F4E1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UAS:u[M]-Cas9, wg RNAi +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3AA3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y[+t7.7] w[+mC]=UAS-uMCas9}attP40 ; P{y[+t7.7] v[+t1.8]=TRiP.HMS00794}attP2 / P{w[+mC]=hh-Gal4}</w:t>
            </w:r>
          </w:p>
        </w:tc>
      </w:tr>
      <w:tr w:rsidR="00166E28" w14:paraId="4DACE6A8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A126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1FC4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7DC0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UAS:u[M]-Cas9, wg RNAi +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FCC4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uMCas9}attP40 ; P{y[+t7.7] v[+t1.8]=TRiP.HMS00794}attP2 / P{w[+mC]=hh-Gal4}</w:t>
            </w:r>
          </w:p>
        </w:tc>
      </w:tr>
      <w:tr w:rsidR="00166E28" w14:paraId="3E003DB2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9A89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4FEA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top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ADC4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 &gt; UAS:u[M]-Cas9, no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1A12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W.hs]=GawB}nubbin-AC-62; P{w[+mC]=UAS-wg.H.T:HA1}6C / P{y[+t7.7] w[+mC]=UAS-uMCas9}attP40</w:t>
            </w:r>
          </w:p>
        </w:tc>
      </w:tr>
      <w:tr w:rsidR="00166E28" w14:paraId="49B42B8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B980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5020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top middle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B1E6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 &gt; UAS:u[M]-Cas9,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961A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w[+mW.hs]=GawB}nubbin-AC-62; P{w[+mC]=UAS-wg.H.T:HA1}6C / P{y[+t7.7] w[+mC]=UAS-uMCas9}attP40</w:t>
            </w:r>
          </w:p>
        </w:tc>
      </w:tr>
      <w:tr w:rsidR="00166E28" w14:paraId="5F174C9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65DD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BCB3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top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0C8D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 &gt; UAS:u[M]-Cas9, 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5A63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intergenic[2x].pCFD6}attP40 / P{w[+mW.hs]=GawB}nubbin-AC-62; P{w[+mC]=UAS-wg.H.T:HA1}6C / P{y[+t7.7] w[+mC]=UAS-uMCas9}attP40</w:t>
            </w:r>
          </w:p>
        </w:tc>
      </w:tr>
      <w:tr w:rsidR="00166E28" w14:paraId="6CEF6841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26CA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E87F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middle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4393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 &gt; UAS:u[M]-Cas9, wg+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415A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wnt6[2x].pCFD6}attP40 / P{w[+mW.hs]=GawB}nubbin-AC-</w:t>
            </w:r>
            <w:r>
              <w:rPr>
                <w:i/>
                <w:sz w:val="18"/>
                <w:szCs w:val="18"/>
              </w:rPr>
              <w:lastRenderedPageBreak/>
              <w:t>62; P{w[+mC]=UAS-wg.H.T:HA1}6C / P{y[+t7.7] w[+mC]=UAS-uMCas9}attP40</w:t>
            </w:r>
          </w:p>
        </w:tc>
      </w:tr>
      <w:tr w:rsidR="00166E28" w14:paraId="573C8F1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F757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AD0D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middle middle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B9EA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 &gt; UAS:u[M]-Cas9, ebony-pFP545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33E5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ebony-pFB545.pCFD6}attP40 / P{w[+mW.hs]=GawB}nubbin-AC-62; P{w[+mC]=UAS-wg.H.T:HA1}6C / P{y[+t7.7] w[+mC]=UAS-uMCas9}attP40</w:t>
            </w:r>
          </w:p>
        </w:tc>
      </w:tr>
      <w:tr w:rsidR="00166E28" w14:paraId="33C289E3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A314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08AE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middle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D257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 &gt; UAS:u[M]-Cas9, ebony-pFP578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341D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ebony-pFB578.pCFD6}attP40 / P{w[+mW.hs]=GawB}nubbin-AC-62; P{w[+mC]=UAS-wg.H.T:HA1}6C / P{y[+t7.7] w[+mC]=UAS-uMCas9}attP40</w:t>
            </w:r>
          </w:p>
        </w:tc>
      </w:tr>
      <w:tr w:rsidR="00166E28" w14:paraId="3DD84FAA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091B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2376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bott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426C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 &gt; UAS:u[M]-Cas9, yellow-pFP407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1BC7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yellow-pFB407.pCFD6}attP40 / P{w[+mW.hs]=GawB}nubbin-AC-62; P{w[+mC]=UAS-wg.H.T:HA1}6C / P{y[+t7.7] w[+mC]=UAS-uMCas9}attP40</w:t>
            </w:r>
          </w:p>
        </w:tc>
      </w:tr>
      <w:tr w:rsidR="00166E28" w14:paraId="3DE9AE0A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5013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BF69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, bottom middle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EE7E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ub-Gal4 &gt; UAS:u[M]-Cas9, oskar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255F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oskar.pCFD6}attP40 / P{w[+mW.hs]=GawB}nubbin-AC-62; P{w[+mC]=UAS-wg.H.T:HA1}6C / P{y[+t7.7] w[+mC]=UAS-uMCas9}attP40</w:t>
            </w:r>
          </w:p>
        </w:tc>
      </w:tr>
      <w:tr w:rsidR="00166E28" w14:paraId="0FAEE33B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69B6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3F21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A4C7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5613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601F7D41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0120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S4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01D8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op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9004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mCherry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DA8B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y[+t7.7] v[+t1.8]=VALIUM20-mCherry.RNAi}attP2 / P{w[+mC]=hh-Gal4}</w:t>
            </w:r>
          </w:p>
        </w:tc>
      </w:tr>
      <w:tr w:rsidR="00166E28" w14:paraId="1CEF0466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506B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0A8F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econ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E4AC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 &gt; wg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72EE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y[+t7.7] v[+t1.8]=TRiP.HMS00794}attP2 / P{w[+mC]=hh-Gal4}</w:t>
            </w:r>
          </w:p>
        </w:tc>
      </w:tr>
      <w:tr w:rsidR="00166E28" w14:paraId="0BBF855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8848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1608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r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1C07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mCherry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1546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y[+t7.7] v[+t1.8]=VALIUM20-mCherry.RNAi}attP2 / P{w[+mC]=hh-Gal4}</w:t>
            </w:r>
          </w:p>
        </w:tc>
      </w:tr>
      <w:tr w:rsidR="00166E28" w14:paraId="64AB644A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AAAE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A388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our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7752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arm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51D8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y[+t7.7] v[+t1.8]=TRiP.HMS01414}attP2 / P{w[+mC]=hh-Gal4}</w:t>
            </w:r>
          </w:p>
        </w:tc>
      </w:tr>
      <w:tr w:rsidR="00166E28" w14:paraId="6EA2278F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3625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ABC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E79F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8DB4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30CB1E2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48C3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S5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2F55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ows 1, 3, 5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BC82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n-Gal4, tubGal80[ts], UAS:GFP &gt; UAS:dCas9-VPR,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A521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[*]; P{w[+mW.hs]=en2.4-GAL4}e16E, P{w[+mC]=UAS-2xEGFP}AH2 / P{y[+t7.7] w[+mC]=UAS-QUAS.pCFD6}attP40 ; P{y[+t7.7] w[+mC]=UAS-3xFLAG.dCas9.VPR}attP2, P{w[+mC]=tubP-GAL80[ts]}2</w:t>
            </w:r>
          </w:p>
        </w:tc>
      </w:tr>
      <w:tr w:rsidR="00166E28" w14:paraId="1F00FC5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1B9F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8A1E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ows 2, 4, 6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8255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n-Gal4, tubGal80[ts], UAS:GFP &gt; UAS:dCas9-VPR, w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C345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[*]; P{w[+mW.hs]=en2.4-GAL4}e16E, P{w[+mC]=UAS-2xEGFP}AH2 / P{y[+t7.7] v[+t1.8]=TOE.GS00125}attP40 ; P{y[+t7.7] w[+mC]=UAS-3xFLAG.dCas9.VPR}attP2, P{w[+mC]=tubP-GAL80[ts]}2</w:t>
            </w:r>
          </w:p>
        </w:tc>
      </w:tr>
      <w:tr w:rsidR="00166E28" w14:paraId="55ADACDC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D96D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1360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3C9D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4437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7DE009B3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D525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S6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C5BA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3CD5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non-targeting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84BC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QUAS[2x].pCFD6}attP40 / P{y[+t7.7] w[+mC]=UAS-Cas9.P2}attP40, P{w[+mC]=tubP-GAL80[ts]}10] ; P{w[+mC]=hh-Gal4}</w:t>
            </w:r>
          </w:p>
        </w:tc>
      </w:tr>
      <w:tr w:rsidR="00166E28" w14:paraId="3304DDB7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1144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3081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AF5B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205C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</w:t>
            </w:r>
          </w:p>
        </w:tc>
      </w:tr>
      <w:tr w:rsidR="00166E28" w14:paraId="1E6E87C2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A8C5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613A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C12A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3902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0311CCDB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AD18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5F14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left top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60F9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Chk1 RNAi-2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071F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HMS01573}attP2</w:t>
            </w:r>
          </w:p>
        </w:tc>
      </w:tr>
      <w:tr w:rsidR="00166E28" w14:paraId="76557BE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CAE2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1B14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left secon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C1BC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Chk1 RNAi-1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3B4A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JF02588}attP2</w:t>
            </w:r>
          </w:p>
        </w:tc>
      </w:tr>
      <w:tr w:rsidR="00166E28" w14:paraId="531EF392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FFB4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6C37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left thir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526F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ATR/mei-41 RNAi-1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5767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GL00284}attP2</w:t>
            </w:r>
          </w:p>
        </w:tc>
      </w:tr>
      <w:tr w:rsidR="00166E28" w14:paraId="16EF4EAF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30C4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B747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left four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EA25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ATM/tefu RNAi-1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6992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GL00138}attP2</w:t>
            </w:r>
          </w:p>
        </w:tc>
      </w:tr>
      <w:tr w:rsidR="00166E28" w14:paraId="0F26DDA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A424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E5CB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left bottom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6A82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Chk2/lok RNAi-1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E90D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GL00020}attP2</w:t>
            </w:r>
          </w:p>
        </w:tc>
      </w:tr>
      <w:tr w:rsidR="00166E28" w14:paraId="63C9CD4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0F6F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FA2F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right top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BEF3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p53[DN]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5EDA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p53.H159N.Ex}3</w:t>
            </w:r>
          </w:p>
        </w:tc>
      </w:tr>
      <w:tr w:rsidR="00166E28" w14:paraId="2F3B2C4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4A81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1FE0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right secon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C4EA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p53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2484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JF02513}attP2</w:t>
            </w:r>
          </w:p>
        </w:tc>
      </w:tr>
      <w:tr w:rsidR="00166E28" w14:paraId="7433DF8B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D5B0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A1C3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right thir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87F4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E2F1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7D42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HMS01541}attP2</w:t>
            </w:r>
          </w:p>
        </w:tc>
      </w:tr>
      <w:tr w:rsidR="00166E28" w14:paraId="0021C147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3DB0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53A1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right four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2227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UAS:Rbf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17CE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Rbf.D}III</w:t>
            </w:r>
          </w:p>
        </w:tc>
      </w:tr>
      <w:tr w:rsidR="00166E28" w14:paraId="4DC844A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070F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AD26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right bottom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7A33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cycA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E874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GLV21059}attP2</w:t>
            </w:r>
          </w:p>
        </w:tc>
      </w:tr>
      <w:tr w:rsidR="00166E28" w14:paraId="22265ED7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F55D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C433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C4ED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9FD4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28D8C2B7" w14:textId="77777777" w:rsidTr="00B22998">
        <w:trPr>
          <w:trHeight w:val="72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133F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3B77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left top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137A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yki[ACT]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1C89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w[+mC]=UAS-yki.S111A.S168A.S250A.V5}attP2</w:t>
            </w:r>
          </w:p>
        </w:tc>
      </w:tr>
      <w:tr w:rsidR="00166E28" w14:paraId="232300A5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29E0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456B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D, left second </w:t>
            </w:r>
            <w:r>
              <w:rPr>
                <w:sz w:val="18"/>
                <w:szCs w:val="18"/>
              </w:rPr>
              <w:lastRenderedPageBreak/>
              <w:t>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EA55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lastRenderedPageBreak/>
              <w:t xml:space="preserve">hh-Gal4, tubGal80[ts] &gt; Cas9.P2, wg+intergenic sgRNA, </w:t>
            </w:r>
            <w:r>
              <w:rPr>
                <w:sz w:val="18"/>
                <w:szCs w:val="18"/>
              </w:rPr>
              <w:lastRenderedPageBreak/>
              <w:t>UAS:EGFR[gammatop]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9905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lastRenderedPageBreak/>
              <w:t>w ; P{y[+t7.7] w[+mC]=UAS-wg[2x]-intergenic[2x].pCFD6}attP40 / P{y[+t7.7] w[+mC]=UAS-</w:t>
            </w:r>
            <w:r>
              <w:rPr>
                <w:i/>
                <w:sz w:val="18"/>
                <w:szCs w:val="18"/>
              </w:rPr>
              <w:lastRenderedPageBreak/>
              <w:t>Cas9.P2}attP40, P{w[+mC]=tubP-GAL80[ts]}10] ; P{w[+mC]=hh-Gal4} / P{w[+mC]=UAS-Egfr.lambdatop}3</w:t>
            </w:r>
          </w:p>
        </w:tc>
      </w:tr>
      <w:tr w:rsidR="00166E28" w14:paraId="6966DAB7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C85C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4A98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left thir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7E35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UAS:hh[GFP]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9C8B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hh.EGFP.H}3</w:t>
            </w:r>
          </w:p>
        </w:tc>
      </w:tr>
      <w:tr w:rsidR="00166E28" w14:paraId="5DC460E3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1997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83A4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left four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162E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ci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D1ED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HMC05801}attP2</w:t>
            </w:r>
          </w:p>
        </w:tc>
      </w:tr>
      <w:tr w:rsidR="00166E28" w14:paraId="1A7C82E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5D54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5174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left fif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C02D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UAS:Dpp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60DC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dpp.S}42B.4</w:t>
            </w:r>
          </w:p>
        </w:tc>
      </w:tr>
      <w:tr w:rsidR="00166E28" w14:paraId="02825AA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6EDC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CA98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left six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1AA9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UAS:tkv[act]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B36C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tkv.Q253D.Nb}3</w:t>
            </w:r>
          </w:p>
        </w:tc>
      </w:tr>
      <w:tr w:rsidR="00166E28" w14:paraId="79E015B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C55A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F3FE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left seven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3C6B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UAS:Bsk[DN]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BBBC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bsk.K53R}20.1a</w:t>
            </w:r>
          </w:p>
        </w:tc>
      </w:tr>
      <w:tr w:rsidR="00166E28" w14:paraId="2E83BEE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DE57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829D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right top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A1EB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UAS:upd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9CEE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9(UAS-upd)26.2 / P{y[+t7.7] w[+mC]=UAS-Cas9.P2}attP40, P{w[+mC]=tubP-GAL80[ts]}10] ; P{w[+mC]=hh-Gal4} / P{y[+t7.7] w[+mC]=UAS-wg[2x]-intergenic[2x].pCFD6}attP2</w:t>
            </w:r>
          </w:p>
        </w:tc>
      </w:tr>
      <w:tr w:rsidR="00166E28" w14:paraId="07B0E5B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F59F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A4AF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right secon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ACC7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stat92E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27F7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HMS00035}attP2</w:t>
            </w:r>
          </w:p>
        </w:tc>
      </w:tr>
      <w:tr w:rsidR="00166E28" w14:paraId="4938213B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8EC5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F265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right thir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F7B1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UAS:Notch[ACT]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1781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</w:t>
            </w:r>
            <w:r>
              <w:rPr>
                <w:i/>
                <w:sz w:val="18"/>
                <w:szCs w:val="18"/>
              </w:rPr>
              <w:lastRenderedPageBreak/>
              <w:t>Delta::N.DeltaECN}B2a3</w:t>
            </w:r>
          </w:p>
        </w:tc>
      </w:tr>
      <w:tr w:rsidR="00166E28" w14:paraId="5B33E4B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FB45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65AA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right four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F90F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Notch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9B36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HMS00001}attP2</w:t>
            </w:r>
          </w:p>
        </w:tc>
      </w:tr>
      <w:tr w:rsidR="00166E28" w14:paraId="0DEA8326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ADF3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2B99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right fif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6CA1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Myc[ACT]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2E3D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M{w[+mC]=UAS-Myc.HA.WT}ZH-86Fb</w:t>
            </w:r>
          </w:p>
        </w:tc>
      </w:tr>
      <w:tr w:rsidR="00166E28" w14:paraId="0A0B93B4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6017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27EE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, right six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B53E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Myc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FE6F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HMS01538}attP2</w:t>
            </w:r>
          </w:p>
        </w:tc>
      </w:tr>
      <w:tr w:rsidR="00166E28" w14:paraId="3242AD96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E264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01D8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CD4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820E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54C1F50D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A166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S7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A4F1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A531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ex-LacZ &gt; mCherry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1A84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C]=lacW}ex[697] / P{w[+mC]=hh-Gal4} / P{y[+t7.7] v[+t1.8]=VALIUM20-mCherry.RNAi}attP2</w:t>
            </w:r>
          </w:p>
        </w:tc>
      </w:tr>
      <w:tr w:rsidR="00166E28" w14:paraId="6B5E34E1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2C93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E31F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F117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ex-LacZ &gt; wg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EDCE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C]=lacW}ex[697] / P{w[+mC]=hh-Gal4} / P{y[+t7.7] v[+t1.8]=TRiP.HMS00794}attP2</w:t>
            </w:r>
          </w:p>
        </w:tc>
      </w:tr>
      <w:tr w:rsidR="00166E28" w14:paraId="3E1F87AF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F923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88F1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7042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83ED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6DFEA158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52CA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EC19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6475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puc:lacZ &gt; UAS:Cas9.P2, no guide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B2A3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; P{w[+mC]=hh-Gal4} / puc-LacZ</w:t>
            </w:r>
          </w:p>
        </w:tc>
      </w:tr>
      <w:tr w:rsidR="00166E28" w14:paraId="4FFCE0C3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09D5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1BDF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0B97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puc:lacZ &gt; UAS:Cas9.P2, wg+wnt6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8E2A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wnt6[2x].pCFD6}attP40 / P{w[+mC]=hh-Gal4} / puc-LacZ</w:t>
            </w:r>
          </w:p>
        </w:tc>
      </w:tr>
      <w:tr w:rsidR="00166E28" w14:paraId="4F7F7AD9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7717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950F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36F3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F65C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1455DC08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8B99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498C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578E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C571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w ; P{y[+t7.7] w[+mC]=UAS-wg[2x]-intergenic[2x].pCFD6}attP40 / P{y[+t7.7] w[+mC]=UAS-Cas9.P2}attP40, P{w[+mC]=tubP-GAL80[ts]}10] ; </w:t>
            </w:r>
            <w:r>
              <w:rPr>
                <w:i/>
                <w:sz w:val="18"/>
                <w:szCs w:val="18"/>
              </w:rPr>
              <w:lastRenderedPageBreak/>
              <w:t>P{w[+mC]=hh-Gal4}</w:t>
            </w:r>
          </w:p>
        </w:tc>
      </w:tr>
      <w:tr w:rsidR="00166E28" w14:paraId="7922DC3C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6EE1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95B6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, 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5215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DD28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w[+mC]=UAS-puc.M}3</w:t>
            </w:r>
          </w:p>
        </w:tc>
      </w:tr>
      <w:tr w:rsidR="00166E28" w14:paraId="470F52E9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7DD6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5E97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AA91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6956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56EA4C9B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C861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S8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10B3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eft, top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7A47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DCD4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</w:t>
            </w:r>
          </w:p>
        </w:tc>
      </w:tr>
      <w:tr w:rsidR="00166E28" w14:paraId="4E91BD2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9A85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C80E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eft, secon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AE43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hid RNAi GD8269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286F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GD8269}</w:t>
            </w:r>
          </w:p>
        </w:tc>
      </w:tr>
      <w:tr w:rsidR="00166E28" w14:paraId="7BE62FA1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1625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5BAA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eft, thir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5A05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hid RNAi GD7912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4C1A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GD7912}</w:t>
            </w:r>
          </w:p>
        </w:tc>
      </w:tr>
      <w:tr w:rsidR="00166E28" w14:paraId="7E5846F7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E3F6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24AD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eft, bottom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F36A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grim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0CF9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GD21830} / P{y[+t7.7] w[+mC]=UAS-Cas9.P2}attP40, P{w[+mC]=tubP-GAL80[ts]}10] ; P{w[+mC]=hh-Gal4} / P{y[+t7.7] w[+mC]=UAS-wg[2x]-intergenic[2x].pCFD6}attP2</w:t>
            </w:r>
          </w:p>
        </w:tc>
      </w:tr>
      <w:tr w:rsidR="00166E28" w14:paraId="7DA388B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768A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63F9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ight, top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309F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rpr RNAi GD12050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BE0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GD12050}</w:t>
            </w:r>
          </w:p>
        </w:tc>
      </w:tr>
      <w:tr w:rsidR="00166E28" w14:paraId="790A2A2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1294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95D3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ight, secon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ABBD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rpr RNAi KK101234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4CFF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KK101234}30B / P{y[+t7.7] w[+mC]=UAS-Cas9.P2}attP40, P{w[+mC]=tubP-GAL80[ts]}10] ; P{w[+mC]=hh-Gal4} / P{y[+t7.7] w[+mC]=UAS-wg[2x]-intergenic[2x].pCFD6}attP2</w:t>
            </w:r>
          </w:p>
        </w:tc>
      </w:tr>
      <w:tr w:rsidR="00166E28" w14:paraId="40F82B11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0706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46BC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ight, third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81ED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rpr RNAi BL51846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30A1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v[+t1.8]=TRiP.HMC03419}attP40 / P{y[+t7.7] w[+mC]=UAS-Cas9.P2}attP40, P{w[+mC]=tubP-GAL80[ts]}10] ; P{w[+mC]=hh-Gal4} / P{y[+t7.7] w[+mC]=UAS-wg[2x]-intergenic[2x].pCFD6}attP2</w:t>
            </w:r>
          </w:p>
        </w:tc>
      </w:tr>
      <w:tr w:rsidR="00166E28" w14:paraId="722E74A1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902E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1BFC0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ight, four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5DC1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skl RNAi GD7172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8AF0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GD7172}</w:t>
            </w:r>
          </w:p>
        </w:tc>
      </w:tr>
      <w:tr w:rsidR="00166E28" w14:paraId="19D3B49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D385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6C17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ight, fif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8A8B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skl RNAi BL102512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CDD5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KK102512}</w:t>
            </w:r>
          </w:p>
        </w:tc>
      </w:tr>
      <w:tr w:rsidR="00166E28" w14:paraId="3FC6A850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2B20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3CB5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ight, sixth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BE56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Cas9.P2, wg+intergenic sgRNA, skl RNAi BL28678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C676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y[+t7.7] w[+mC]=UAS-wg[2x]-intergenic[2x].pCFD6}attP40 / P{y[+t7.7] w[+mC]=UAS-Cas9.P2}attP40, P{w[+mC]=tubP-GAL80[ts]}10] ; P{w[+mC]=hh-Gal4} / P{y[+t7.7] v[+t1.8]=TRiP.JF03093}attP2</w:t>
            </w:r>
          </w:p>
        </w:tc>
      </w:tr>
      <w:tr w:rsidR="00166E28" w14:paraId="0403B4AE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3E81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CA5AF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CFBC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4970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359391F2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71A5B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S9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ACFC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2D4E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w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E44D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C]=tubP-GAL80[ts]}10] ; P{w[+mC]=hh-Gal4}</w:t>
            </w:r>
          </w:p>
        </w:tc>
      </w:tr>
      <w:tr w:rsidR="00166E28" w14:paraId="2213D6BD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2C05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991C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econ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9BCA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wg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84D2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y[+t7.7] v[+t1.8]=TRiP.HMS00794}attP2 / P{w[+mC]=hh-Gal4}</w:t>
            </w:r>
          </w:p>
        </w:tc>
      </w:tr>
      <w:tr w:rsidR="00166E28" w14:paraId="21C553E9" w14:textId="77777777" w:rsidTr="00B22998">
        <w:trPr>
          <w:trHeight w:val="510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1CBC7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3773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rd from lef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0943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arm RNAi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25CF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/ y[1] sc[*] v[1] sev[21] ; P{w[+mC]=tubP-GAL80[ts]}10]; P{y[+t7.7] v[+t1.8]=TRiP.HMS01414}attP2 / P{w[+mC]=hh-Gal4}</w:t>
            </w:r>
          </w:p>
        </w:tc>
      </w:tr>
      <w:tr w:rsidR="00166E28" w14:paraId="240531A1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0E5F1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20F4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1615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UAS:wg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F8604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C]=tubP-GAL80[ts]}10]; P{w[+mC]=UAS-wg.H.T:HA1}6C / P{w[+mC]=hh-Gal4}</w:t>
            </w:r>
          </w:p>
        </w:tc>
      </w:tr>
      <w:tr w:rsidR="00166E28" w14:paraId="3BE43EEF" w14:textId="77777777" w:rsidTr="00B22998">
        <w:trPr>
          <w:trHeight w:val="315"/>
        </w:trPr>
        <w:tc>
          <w:tcPr>
            <w:tcW w:w="797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DAFB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B3BE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28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6C658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4763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3F03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</w:tr>
      <w:tr w:rsidR="00166E28" w14:paraId="0FAF5B9B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F2A7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igure S10</w:t>
            </w: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C2629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op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0EF6E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UAS:p53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DFE3D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C]=tubP-GAL80[ts]}10] / UAS:p53 ; P{w[+mC]=hh-Gal4}</w:t>
            </w:r>
          </w:p>
        </w:tc>
      </w:tr>
      <w:tr w:rsidR="00166E28" w14:paraId="73A6CB24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9FD15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EFC2C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iddle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D134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UAS:wg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8746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C]=tubP-GAL80[ts]}10] ; P{w[+mC]=hh-Gal4} / P{w[+mC]=UAS-wg.H.T:HA1}6C</w:t>
            </w:r>
          </w:p>
        </w:tc>
      </w:tr>
      <w:tr w:rsidR="00166E28" w14:paraId="0B595D15" w14:textId="77777777" w:rsidTr="00B22998">
        <w:trPr>
          <w:trHeight w:val="315"/>
        </w:trPr>
        <w:tc>
          <w:tcPr>
            <w:tcW w:w="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C0C9A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C58C6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ottom row</w:t>
            </w:r>
          </w:p>
        </w:tc>
        <w:tc>
          <w:tcPr>
            <w:tcW w:w="285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65BD3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h-Gal4, tubGal80[ts] &gt; UAS:p53 + UAS:wg</w:t>
            </w:r>
          </w:p>
        </w:tc>
        <w:tc>
          <w:tcPr>
            <w:tcW w:w="47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D9AD2" w14:textId="77777777" w:rsidR="00166E28" w:rsidRDefault="00166E28" w:rsidP="00B22998">
            <w:pPr>
              <w:widowControl w:val="0"/>
              <w:spacing w:before="200" w:after="20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P{w[+mC]=tubP-GAL80[ts]}10] / UAS:p53 ; P{w[+mC]=hh-Gal4} / P{w[+mC]=UAS-wg.H.T:HA1}6C</w:t>
            </w:r>
          </w:p>
        </w:tc>
      </w:tr>
    </w:tbl>
    <w:p w14:paraId="7E54AC97" w14:textId="77777777" w:rsidR="00166E28" w:rsidRDefault="00166E28" w:rsidP="00166E2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color w:val="000000"/>
        </w:rPr>
      </w:pPr>
    </w:p>
    <w:p w14:paraId="74244704" w14:textId="77777777" w:rsidR="00166E28" w:rsidRDefault="00166E28"/>
    <w:sectPr w:rsidR="00166E28" w:rsidSect="00450FA2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E2561" w14:textId="77777777" w:rsidR="00000000" w:rsidRDefault="00000000">
    <w:pPr>
      <w:jc w:val="right"/>
      <w:rPr>
        <w:b/>
      </w:rPr>
    </w:pPr>
    <w:r>
      <w:rPr>
        <w:b/>
      </w:rPr>
      <w:fldChar w:fldCharType="begin"/>
    </w:r>
    <w:r>
      <w:rPr>
        <w:b/>
      </w:rPr>
      <w:instrText>PAGE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28"/>
    <w:rsid w:val="00166E28"/>
    <w:rsid w:val="0045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7FBFF"/>
  <w15:chartTrackingRefBased/>
  <w15:docId w15:val="{C267EA26-68A1-F646-8B2C-CB53FA644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E2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E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E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E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E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E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E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E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E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E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E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E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E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E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E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E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E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E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E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E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6E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E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6E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E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6E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E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6E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E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E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E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233</Words>
  <Characters>29833</Characters>
  <Application>Microsoft Office Word</Application>
  <DocSecurity>0</DocSecurity>
  <Lines>248</Lines>
  <Paragraphs>69</Paragraphs>
  <ScaleCrop>false</ScaleCrop>
  <Company/>
  <LinksUpToDate>false</LinksUpToDate>
  <CharactersWithSpaces>3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n-Campen, Benjamin Scott</dc:creator>
  <cp:keywords/>
  <dc:description/>
  <cp:lastModifiedBy>Ewen-Campen, Benjamin Scott</cp:lastModifiedBy>
  <cp:revision>1</cp:revision>
  <dcterms:created xsi:type="dcterms:W3CDTF">2024-05-07T17:32:00Z</dcterms:created>
  <dcterms:modified xsi:type="dcterms:W3CDTF">2024-05-07T17:32:00Z</dcterms:modified>
</cp:coreProperties>
</file>